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7C8" w:rsidRPr="001A1483" w:rsidRDefault="00194909" w:rsidP="00D677C8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nb-NO"/>
        </w:rPr>
      </w:pPr>
      <w:r w:rsidRPr="001A1483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 w:eastAsia="nb-NO"/>
        </w:rPr>
        <w:t>Table 1</w:t>
      </w:r>
      <w:r w:rsidR="00D677C8" w:rsidRPr="001A1483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 w:eastAsia="nb-NO"/>
        </w:rPr>
        <w:t>.</w:t>
      </w:r>
      <w:r w:rsidR="00D677C8" w:rsidRPr="001A148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</w:t>
      </w:r>
      <w:r w:rsidR="003F6548" w:rsidRPr="001A1483">
        <w:rPr>
          <w:rFonts w:ascii="Times New Roman" w:eastAsia="Times New Roman" w:hAnsi="Times New Roman" w:cs="Times New Roman"/>
          <w:bCs/>
          <w:sz w:val="24"/>
          <w:szCs w:val="24"/>
          <w:lang w:val="en-US" w:eastAsia="nb-NO"/>
        </w:rPr>
        <w:t>P</w:t>
      </w:r>
      <w:r w:rsidR="00D677C8" w:rsidRPr="001A1483">
        <w:rPr>
          <w:rFonts w:ascii="Times New Roman" w:eastAsia="Times New Roman" w:hAnsi="Times New Roman" w:cs="Times New Roman"/>
          <w:bCs/>
          <w:sz w:val="24"/>
          <w:szCs w:val="24"/>
          <w:lang w:val="en-US" w:eastAsia="nb-NO"/>
        </w:rPr>
        <w:t xml:space="preserve">aralogs </w:t>
      </w:r>
      <w:r w:rsidR="003F6548" w:rsidRPr="001A1483">
        <w:rPr>
          <w:rFonts w:ascii="Times New Roman" w:eastAsia="Times New Roman" w:hAnsi="Times New Roman" w:cs="Times New Roman"/>
          <w:bCs/>
          <w:sz w:val="24"/>
          <w:szCs w:val="24"/>
          <w:lang w:val="en-US" w:eastAsia="nb-NO"/>
        </w:rPr>
        <w:t xml:space="preserve">and isoforms </w:t>
      </w:r>
      <w:r w:rsidR="00D677C8" w:rsidRPr="001A1483">
        <w:rPr>
          <w:rFonts w:ascii="Times New Roman" w:eastAsia="Times New Roman" w:hAnsi="Times New Roman" w:cs="Times New Roman"/>
          <w:bCs/>
          <w:sz w:val="24"/>
          <w:szCs w:val="24"/>
          <w:lang w:val="en-US" w:eastAsia="nb-NO"/>
        </w:rPr>
        <w:t>of putative CD molecules in Atlantic salmon genome</w:t>
      </w:r>
      <w:r w:rsidR="00757934" w:rsidRPr="001A148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b-NO"/>
        </w:rPr>
        <w:t>a</w:t>
      </w:r>
    </w:p>
    <w:tbl>
      <w:tblPr>
        <w:tblStyle w:val="TableGrid"/>
        <w:tblW w:w="0" w:type="auto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126"/>
        <w:gridCol w:w="1439"/>
        <w:gridCol w:w="3967"/>
        <w:gridCol w:w="1752"/>
        <w:gridCol w:w="1126"/>
        <w:gridCol w:w="3178"/>
        <w:gridCol w:w="1635"/>
        <w:gridCol w:w="1165"/>
      </w:tblGrid>
      <w:tr w:rsidR="00101DCE" w:rsidRPr="00101DCE" w:rsidTr="005A3147">
        <w:trPr>
          <w:trHeight w:val="290"/>
        </w:trPr>
        <w:tc>
          <w:tcPr>
            <w:tcW w:w="1126" w:type="dxa"/>
            <w:noWrap/>
            <w:vAlign w:val="center"/>
            <w:hideMark/>
          </w:tcPr>
          <w:p w:rsidR="00D677C8" w:rsidRPr="00101DCE" w:rsidRDefault="00D677C8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 Proteins</w:t>
            </w:r>
          </w:p>
        </w:tc>
        <w:tc>
          <w:tcPr>
            <w:tcW w:w="1439" w:type="dxa"/>
            <w:noWrap/>
            <w:vAlign w:val="center"/>
            <w:hideMark/>
          </w:tcPr>
          <w:p w:rsidR="00D677C8" w:rsidRPr="00101DCE" w:rsidRDefault="00D677C8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hromosome</w:t>
            </w:r>
          </w:p>
        </w:tc>
        <w:tc>
          <w:tcPr>
            <w:tcW w:w="3967" w:type="dxa"/>
            <w:noWrap/>
            <w:vAlign w:val="center"/>
            <w:hideMark/>
          </w:tcPr>
          <w:p w:rsidR="00D677C8" w:rsidRPr="00101DCE" w:rsidRDefault="003222C4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Description</w:t>
            </w:r>
          </w:p>
        </w:tc>
        <w:tc>
          <w:tcPr>
            <w:tcW w:w="1752" w:type="dxa"/>
            <w:noWrap/>
            <w:vAlign w:val="center"/>
            <w:hideMark/>
          </w:tcPr>
          <w:p w:rsidR="00D677C8" w:rsidRPr="00101DCE" w:rsidRDefault="00D677C8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Gene Accession No.</w:t>
            </w:r>
          </w:p>
        </w:tc>
        <w:tc>
          <w:tcPr>
            <w:tcW w:w="1126" w:type="dxa"/>
            <w:noWrap/>
            <w:vAlign w:val="center"/>
            <w:hideMark/>
          </w:tcPr>
          <w:p w:rsidR="00D677C8" w:rsidRPr="00101DCE" w:rsidRDefault="00D677C8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mRNA length (bp)</w:t>
            </w:r>
          </w:p>
        </w:tc>
        <w:tc>
          <w:tcPr>
            <w:tcW w:w="3178" w:type="dxa"/>
            <w:noWrap/>
            <w:vAlign w:val="center"/>
            <w:hideMark/>
          </w:tcPr>
          <w:p w:rsidR="00D677C8" w:rsidRPr="00101DCE" w:rsidRDefault="00D677C8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Protein Product Name</w:t>
            </w:r>
          </w:p>
        </w:tc>
        <w:tc>
          <w:tcPr>
            <w:tcW w:w="1635" w:type="dxa"/>
            <w:noWrap/>
            <w:vAlign w:val="center"/>
            <w:hideMark/>
          </w:tcPr>
          <w:p w:rsidR="00D677C8" w:rsidRPr="00101DCE" w:rsidRDefault="00D677C8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Protein Accession No.</w:t>
            </w:r>
          </w:p>
        </w:tc>
        <w:tc>
          <w:tcPr>
            <w:tcW w:w="1165" w:type="dxa"/>
            <w:noWrap/>
            <w:vAlign w:val="center"/>
            <w:hideMark/>
          </w:tcPr>
          <w:p w:rsidR="00D677C8" w:rsidRPr="00101DCE" w:rsidRDefault="005A314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Amino Acid length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9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3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molecule (cd9), transcript variant X1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C267E9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93133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76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8608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molecule (cd9), transcript variant X2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C267E9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93134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38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8609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molecule (cd9), transcript variant X3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DA17D7" w:rsidP="00C267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93135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75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8610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6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607104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3707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05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9182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6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0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561241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4968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06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0443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561241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4969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8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0444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2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566039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3846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69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9321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566039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3847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67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9322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5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572998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47593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35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03068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6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573420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48450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13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03925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573420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48451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62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03926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2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582727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6099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83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21574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Unknown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9 antigen-like (LOC106595881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7224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77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9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2699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11a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lastRenderedPageBreak/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lastRenderedPageBreak/>
              <w:t>ssa02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integrin alpha-L-like (LOC106588086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76753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92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integrin alpha-L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2228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9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integrin alpha-L-like (LOC106588086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76754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60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integrin alpha-L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8204A0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2229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8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integrin alpha-L-like (LOC106588084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76752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244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integrin alpha-L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8204A0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2227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3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2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integrin alpha-L-like (LOC106564936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1471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82</w:t>
            </w:r>
          </w:p>
        </w:tc>
        <w:tc>
          <w:tcPr>
            <w:tcW w:w="3178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LOW QUALITY PROTEIN: integrin alpha-L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8204A0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6946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0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Unknown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integrin alpha-L-like (LOC106596651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7925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70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integrin alpha-L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8204A0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3400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11c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4</w:t>
            </w:r>
          </w:p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integrin alpha-X-like (LOC106602819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95711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19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integrin alpha-X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8204A0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1186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5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integrin alpha-X-like (LOC106602819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</w:t>
            </w:r>
            <w:r w:rsidR="00977B78"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4195712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16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integrin alpha-X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8204A0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1187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5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2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integrin alpha-X-like (LOC106564975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1529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22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integrin alpha-X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8204A0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7004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9</w:t>
            </w:r>
          </w:p>
        </w:tc>
        <w:tc>
          <w:tcPr>
            <w:tcW w:w="3967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integrin alpha-X-like (LOC106579408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DA17D7" w:rsidRPr="00101DCE" w:rsidRDefault="00977B78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9297</w:t>
            </w:r>
          </w:p>
        </w:tc>
        <w:tc>
          <w:tcPr>
            <w:tcW w:w="1126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695</w:t>
            </w:r>
          </w:p>
        </w:tc>
        <w:tc>
          <w:tcPr>
            <w:tcW w:w="3178" w:type="dxa"/>
            <w:noWrap/>
            <w:vAlign w:val="center"/>
            <w:hideMark/>
          </w:tcPr>
          <w:p w:rsidR="00DA17D7" w:rsidRPr="0056211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integrin alpha-X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DA17D7" w:rsidRPr="00101DCE" w:rsidRDefault="008204A0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XP_014014772</w:t>
            </w:r>
          </w:p>
        </w:tc>
        <w:tc>
          <w:tcPr>
            <w:tcW w:w="1165" w:type="dxa"/>
            <w:noWrap/>
            <w:vAlign w:val="center"/>
            <w:hideMark/>
          </w:tcPr>
          <w:p w:rsidR="00DA17D7" w:rsidRPr="00101DCE" w:rsidRDefault="00DA17D7" w:rsidP="009A62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4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18</w:t>
            </w:r>
          </w:p>
        </w:tc>
        <w:tc>
          <w:tcPr>
            <w:tcW w:w="1439" w:type="dxa"/>
            <w:noWrap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1</w:t>
            </w:r>
          </w:p>
        </w:tc>
        <w:tc>
          <w:tcPr>
            <w:tcW w:w="3967" w:type="dxa"/>
            <w:noWrap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REDICTED: Salmo salar integrin beta-2-like (LOC106581859), mRNA</w:t>
            </w:r>
          </w:p>
        </w:tc>
        <w:tc>
          <w:tcPr>
            <w:tcW w:w="1752" w:type="dxa"/>
            <w:noWrap/>
            <w:vAlign w:val="center"/>
          </w:tcPr>
          <w:p w:rsidR="00DA17D7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4283</w:t>
            </w:r>
          </w:p>
        </w:tc>
        <w:tc>
          <w:tcPr>
            <w:tcW w:w="1126" w:type="dxa"/>
            <w:noWrap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49</w:t>
            </w:r>
          </w:p>
        </w:tc>
        <w:tc>
          <w:tcPr>
            <w:tcW w:w="3178" w:type="dxa"/>
            <w:noWrap/>
            <w:vAlign w:val="center"/>
          </w:tcPr>
          <w:p w:rsidR="00DA17D7" w:rsidRPr="0056211E" w:rsidRDefault="00DA17D7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integrin beta-2-like [Salmo salar]</w:t>
            </w:r>
          </w:p>
        </w:tc>
        <w:tc>
          <w:tcPr>
            <w:tcW w:w="1635" w:type="dxa"/>
            <w:noWrap/>
            <w:vAlign w:val="center"/>
          </w:tcPr>
          <w:p w:rsidR="00DA17D7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9758</w:t>
            </w:r>
          </w:p>
        </w:tc>
        <w:tc>
          <w:tcPr>
            <w:tcW w:w="1165" w:type="dxa"/>
            <w:noWrap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8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5</w:t>
            </w:r>
          </w:p>
        </w:tc>
        <w:tc>
          <w:tcPr>
            <w:tcW w:w="3967" w:type="dxa"/>
            <w:noWrap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almo salar Integrin beta-2 (itb2), mRNA</w:t>
            </w:r>
          </w:p>
        </w:tc>
        <w:tc>
          <w:tcPr>
            <w:tcW w:w="1752" w:type="dxa"/>
            <w:noWrap/>
            <w:vAlign w:val="center"/>
          </w:tcPr>
          <w:p w:rsidR="00DA17D7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M_001165324</w:t>
            </w:r>
          </w:p>
        </w:tc>
        <w:tc>
          <w:tcPr>
            <w:tcW w:w="1126" w:type="dxa"/>
            <w:noWrap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487</w:t>
            </w:r>
          </w:p>
        </w:tc>
        <w:tc>
          <w:tcPr>
            <w:tcW w:w="3178" w:type="dxa"/>
            <w:noWrap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tegrin beta-2 precursor [Salmo salar]</w:t>
            </w:r>
          </w:p>
        </w:tc>
        <w:tc>
          <w:tcPr>
            <w:tcW w:w="1635" w:type="dxa"/>
            <w:noWrap/>
            <w:vAlign w:val="center"/>
          </w:tcPr>
          <w:p w:rsidR="00DA17D7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P_001158796</w:t>
            </w:r>
          </w:p>
        </w:tc>
        <w:tc>
          <w:tcPr>
            <w:tcW w:w="1165" w:type="dxa"/>
            <w:noWrap/>
            <w:vAlign w:val="center"/>
          </w:tcPr>
          <w:p w:rsidR="00DA17D7" w:rsidRPr="00101DCE" w:rsidRDefault="00DA17D7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7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22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lastRenderedPageBreak/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lastRenderedPageBreak/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lastRenderedPageBreak/>
              <w:t>ssa02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lastRenderedPageBreak/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lastRenderedPageBreak/>
              <w:t>PREDICTED: Salmo salar B-cell receptor CD22-like (LOC106578359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</w:t>
            </w:r>
            <w:r w:rsidR="00977B78"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_014157075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86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550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578359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7083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54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558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578359), transcript variant X3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7086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66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561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578359), transcript variant X4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7093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30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3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568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578359), transcript variant X5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7102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74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577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82456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5590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403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21065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9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578256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918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06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393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578256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925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98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400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1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1409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2631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89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8106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1373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2597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95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8072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6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1359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2585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16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8060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3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1235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2453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82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7928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8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78340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7038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619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513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3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78274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944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37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419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3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78249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906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70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381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3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1628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93970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33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9445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1627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93967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47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9442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1621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977B78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93962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02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94</w:t>
            </w:r>
            <w:r w:rsidR="008204A0"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5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4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4036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53028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hyperlink r:id="rId6" w:history="1">
              <w:r w:rsidR="00977B78" w:rsidRPr="00101DCE">
                <w:rPr>
                  <w:rFonts w:ascii="Times New Roman" w:eastAsia="Times New Roman" w:hAnsi="Times New Roman" w:cs="Times New Roman"/>
                  <w:sz w:val="20"/>
                  <w:szCs w:val="20"/>
                  <w:lang w:eastAsia="nb-NO"/>
                </w:rPr>
                <w:t>XM_014198371</w:t>
              </w:r>
              <w:r w:rsidR="00B565A2" w:rsidRPr="00101DCE">
                <w:rPr>
                  <w:rFonts w:ascii="Times New Roman" w:eastAsia="Times New Roman" w:hAnsi="Times New Roman" w:cs="Times New Roman"/>
                  <w:sz w:val="20"/>
                  <w:szCs w:val="20"/>
                  <w:lang w:eastAsia="nb-NO"/>
                </w:rPr>
                <w:t xml:space="preserve"> </w:t>
              </w:r>
            </w:hyperlink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59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3846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1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4036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530284" w:rsidP="00977B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hyperlink r:id="rId7" w:history="1">
              <w:r w:rsidR="00B565A2" w:rsidRPr="00101DCE">
                <w:rPr>
                  <w:rFonts w:ascii="Times New Roman" w:eastAsia="Times New Roman" w:hAnsi="Times New Roman" w:cs="Times New Roman"/>
                  <w:sz w:val="20"/>
                  <w:szCs w:val="20"/>
                  <w:lang w:eastAsia="nb-NO"/>
                </w:rPr>
                <w:t>XM_014198372</w:t>
              </w:r>
            </w:hyperlink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24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3847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0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4036), transcript variant X3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530284" w:rsidP="00977B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hyperlink r:id="rId8" w:history="1">
              <w:r w:rsidR="00B565A2" w:rsidRPr="00101DCE">
                <w:rPr>
                  <w:rFonts w:ascii="Times New Roman" w:eastAsia="Times New Roman" w:hAnsi="Times New Roman" w:cs="Times New Roman"/>
                  <w:sz w:val="20"/>
                  <w:szCs w:val="20"/>
                  <w:lang w:eastAsia="nb-NO"/>
                </w:rPr>
                <w:t>XM_014198373 </w:t>
              </w:r>
            </w:hyperlink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58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3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3848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0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4036), transcript variant X4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53028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hyperlink r:id="rId9" w:history="1">
              <w:r w:rsidR="00B565A2" w:rsidRPr="00101DCE">
                <w:rPr>
                  <w:rFonts w:ascii="Times New Roman" w:eastAsia="Times New Roman" w:hAnsi="Times New Roman" w:cs="Times New Roman"/>
                  <w:sz w:val="20"/>
                  <w:szCs w:val="20"/>
                  <w:lang w:eastAsia="nb-NO"/>
                </w:rPr>
                <w:t>XM_014198374</w:t>
              </w:r>
            </w:hyperlink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629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3849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4036), transcript variant X5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53028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hyperlink r:id="rId10" w:history="1">
              <w:r w:rsidR="00B565A2" w:rsidRPr="00101DCE">
                <w:rPr>
                  <w:rFonts w:ascii="Times New Roman" w:eastAsia="Times New Roman" w:hAnsi="Times New Roman" w:cs="Times New Roman"/>
                  <w:sz w:val="20"/>
                  <w:szCs w:val="20"/>
                  <w:lang w:eastAsia="nb-NO"/>
                </w:rPr>
                <w:t>XM_014198375</w:t>
              </w:r>
            </w:hyperlink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677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5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3850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4036), transcript variant X6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53028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hyperlink r:id="rId11" w:history="1">
              <w:r w:rsidR="00B565A2" w:rsidRPr="00101DCE">
                <w:rPr>
                  <w:rFonts w:ascii="Times New Roman" w:eastAsia="Times New Roman" w:hAnsi="Times New Roman" w:cs="Times New Roman"/>
                  <w:sz w:val="20"/>
                  <w:szCs w:val="20"/>
                  <w:lang w:eastAsia="nb-NO"/>
                </w:rPr>
                <w:t>XM_014198376</w:t>
              </w:r>
            </w:hyperlink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70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6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3851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5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5635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495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48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6970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5635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496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46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6971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3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5635), transcript variant X3, 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497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22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3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6972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5911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908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77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7383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1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5910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907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92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7382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1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5908), partial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XM_014201905 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64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7380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5665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540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42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7015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6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5583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391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4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6866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5162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0537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28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6012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2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605006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B565A2" w:rsidRPr="00101DCE" w:rsidRDefault="00B565A2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0195</w:t>
            </w:r>
          </w:p>
        </w:tc>
        <w:tc>
          <w:tcPr>
            <w:tcW w:w="1126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21</w:t>
            </w:r>
          </w:p>
        </w:tc>
        <w:tc>
          <w:tcPr>
            <w:tcW w:w="3178" w:type="dxa"/>
            <w:noWrap/>
            <w:vAlign w:val="center"/>
            <w:hideMark/>
          </w:tcPr>
          <w:p w:rsidR="00B565A2" w:rsidRPr="0056211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B565A2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5670</w:t>
            </w:r>
          </w:p>
        </w:tc>
        <w:tc>
          <w:tcPr>
            <w:tcW w:w="1165" w:type="dxa"/>
            <w:noWrap/>
            <w:vAlign w:val="center"/>
            <w:hideMark/>
          </w:tcPr>
          <w:p w:rsidR="00B565A2" w:rsidRPr="00101DCE" w:rsidRDefault="00B565A2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6</w:t>
            </w: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606237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2385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89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7860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0</w:t>
            </w: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61584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5688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66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1163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2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2</w:t>
            </w: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64327), partial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0376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34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5851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3625B1" w:rsidRPr="00101DCE" w:rsidRDefault="003625B1" w:rsidP="00B565A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3 </w:t>
            </w: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566698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4993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92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90468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6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B565A2" w:rsidRPr="0056211E" w:rsidRDefault="00B565A2" w:rsidP="00B565A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receptor CD22-like (LOC106566698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4994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21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90469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8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5</w:t>
            </w: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72572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46871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2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8204A0" w:rsidRPr="00101DCE" w:rsidRDefault="008204A0" w:rsidP="008204A0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</w:rPr>
            </w:pPr>
            <w:r w:rsidRPr="00101DCE">
              <w:rPr>
                <w:rFonts w:ascii="Times New Roman" w:hAnsi="Times New Roman" w:cs="Times New Roman"/>
              </w:rPr>
              <w:t>XP_014002346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3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8</w:t>
            </w:r>
          </w:p>
        </w:tc>
        <w:tc>
          <w:tcPr>
            <w:tcW w:w="3967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77812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166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258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1641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2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Unknown</w:t>
            </w:r>
          </w:p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8954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222C4" w:rsidRPr="00101DCE" w:rsidRDefault="003222C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9984</w:t>
            </w:r>
          </w:p>
        </w:tc>
        <w:tc>
          <w:tcPr>
            <w:tcW w:w="1126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05</w:t>
            </w:r>
          </w:p>
        </w:tc>
        <w:tc>
          <w:tcPr>
            <w:tcW w:w="3178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222C4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5459</w:t>
            </w:r>
          </w:p>
        </w:tc>
        <w:tc>
          <w:tcPr>
            <w:tcW w:w="1165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8058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222C4" w:rsidRPr="00101DCE" w:rsidRDefault="003222C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9143</w:t>
            </w:r>
          </w:p>
        </w:tc>
        <w:tc>
          <w:tcPr>
            <w:tcW w:w="1126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17</w:t>
            </w:r>
          </w:p>
        </w:tc>
        <w:tc>
          <w:tcPr>
            <w:tcW w:w="3178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222C4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4618</w:t>
            </w:r>
          </w:p>
        </w:tc>
        <w:tc>
          <w:tcPr>
            <w:tcW w:w="1165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6560), partial mRNA</w:t>
            </w:r>
          </w:p>
        </w:tc>
        <w:tc>
          <w:tcPr>
            <w:tcW w:w="1752" w:type="dxa"/>
            <w:noWrap/>
            <w:vAlign w:val="center"/>
            <w:hideMark/>
          </w:tcPr>
          <w:p w:rsidR="003222C4" w:rsidRPr="00101DCE" w:rsidRDefault="003222C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7839</w:t>
            </w:r>
          </w:p>
        </w:tc>
        <w:tc>
          <w:tcPr>
            <w:tcW w:w="1126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85</w:t>
            </w:r>
          </w:p>
        </w:tc>
        <w:tc>
          <w:tcPr>
            <w:tcW w:w="3178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222C4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3314</w:t>
            </w:r>
          </w:p>
        </w:tc>
        <w:tc>
          <w:tcPr>
            <w:tcW w:w="1165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6279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222C4" w:rsidRPr="00101DCE" w:rsidRDefault="003222C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7586</w:t>
            </w:r>
          </w:p>
        </w:tc>
        <w:tc>
          <w:tcPr>
            <w:tcW w:w="1126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73</w:t>
            </w:r>
          </w:p>
        </w:tc>
        <w:tc>
          <w:tcPr>
            <w:tcW w:w="3178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222C4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3061</w:t>
            </w:r>
          </w:p>
        </w:tc>
        <w:tc>
          <w:tcPr>
            <w:tcW w:w="1165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6103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222C4" w:rsidRPr="00101DCE" w:rsidRDefault="003222C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7425</w:t>
            </w:r>
          </w:p>
        </w:tc>
        <w:tc>
          <w:tcPr>
            <w:tcW w:w="1126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06</w:t>
            </w:r>
          </w:p>
        </w:tc>
        <w:tc>
          <w:tcPr>
            <w:tcW w:w="3178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222C4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2900</w:t>
            </w:r>
          </w:p>
        </w:tc>
        <w:tc>
          <w:tcPr>
            <w:tcW w:w="1165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0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5102), partial mRNA</w:t>
            </w:r>
          </w:p>
        </w:tc>
        <w:tc>
          <w:tcPr>
            <w:tcW w:w="1752" w:type="dxa"/>
            <w:noWrap/>
            <w:vAlign w:val="center"/>
            <w:hideMark/>
          </w:tcPr>
          <w:p w:rsidR="003222C4" w:rsidRPr="00101DCE" w:rsidRDefault="003222C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6477</w:t>
            </w:r>
          </w:p>
        </w:tc>
        <w:tc>
          <w:tcPr>
            <w:tcW w:w="1126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85</w:t>
            </w:r>
          </w:p>
        </w:tc>
        <w:tc>
          <w:tcPr>
            <w:tcW w:w="3178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</w:t>
            </w:r>
            <w:r w:rsidR="008204A0"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_014041952</w:t>
            </w:r>
          </w:p>
        </w:tc>
        <w:tc>
          <w:tcPr>
            <w:tcW w:w="1165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3527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222C4" w:rsidRPr="00101DCE" w:rsidRDefault="003222C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4867</w:t>
            </w:r>
          </w:p>
        </w:tc>
        <w:tc>
          <w:tcPr>
            <w:tcW w:w="1126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1</w:t>
            </w:r>
          </w:p>
        </w:tc>
        <w:tc>
          <w:tcPr>
            <w:tcW w:w="3178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222C4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0342</w:t>
            </w:r>
          </w:p>
        </w:tc>
        <w:tc>
          <w:tcPr>
            <w:tcW w:w="1165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B-cell receptor CD22-like (LOC106592615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222C4" w:rsidRPr="00101DCE" w:rsidRDefault="003222C4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3954</w:t>
            </w:r>
          </w:p>
        </w:tc>
        <w:tc>
          <w:tcPr>
            <w:tcW w:w="1126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12</w:t>
            </w:r>
          </w:p>
        </w:tc>
        <w:tc>
          <w:tcPr>
            <w:tcW w:w="3178" w:type="dxa"/>
            <w:noWrap/>
            <w:vAlign w:val="center"/>
            <w:hideMark/>
          </w:tcPr>
          <w:p w:rsidR="003222C4" w:rsidRPr="0056211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receptor CD22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222C4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9429</w:t>
            </w:r>
          </w:p>
        </w:tc>
        <w:tc>
          <w:tcPr>
            <w:tcW w:w="1165" w:type="dxa"/>
            <w:noWrap/>
            <w:vAlign w:val="center"/>
            <w:hideMark/>
          </w:tcPr>
          <w:p w:rsidR="003222C4" w:rsidRPr="00101DCE" w:rsidRDefault="003222C4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40</w:t>
            </w:r>
          </w:p>
        </w:tc>
        <w:tc>
          <w:tcPr>
            <w:tcW w:w="1439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5</w:t>
            </w:r>
          </w:p>
        </w:tc>
        <w:tc>
          <w:tcPr>
            <w:tcW w:w="3967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almo salar Tumor necrosis factor receptor superfamily member 5 (tnr5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6647C0" w:rsidRPr="00101DCE" w:rsidRDefault="006647C0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M_001141236</w:t>
            </w:r>
          </w:p>
        </w:tc>
        <w:tc>
          <w:tcPr>
            <w:tcW w:w="1126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33</w:t>
            </w:r>
          </w:p>
        </w:tc>
        <w:tc>
          <w:tcPr>
            <w:tcW w:w="3178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umor necrosis factor receptor superfamily member 5 precursor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6647C0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P_001134708</w:t>
            </w:r>
          </w:p>
        </w:tc>
        <w:tc>
          <w:tcPr>
            <w:tcW w:w="116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3</w:t>
            </w:r>
          </w:p>
        </w:tc>
        <w:tc>
          <w:tcPr>
            <w:tcW w:w="3967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tumor necrosis factor receptor superfamily member 5-like (LOC106567123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6647C0" w:rsidRPr="00101DCE" w:rsidRDefault="006647C0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6048</w:t>
            </w:r>
          </w:p>
        </w:tc>
        <w:tc>
          <w:tcPr>
            <w:tcW w:w="1126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70</w:t>
            </w:r>
          </w:p>
        </w:tc>
        <w:tc>
          <w:tcPr>
            <w:tcW w:w="3178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tumor necrosis factor receptor superfamily member 5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915</w:t>
            </w:r>
            <w:r w:rsidR="008204A0"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16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1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45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0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protein tyrosine phosphatase, receptor type, C (ptprc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6647C0" w:rsidRPr="00101DCE" w:rsidRDefault="006647C0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3566</w:t>
            </w:r>
          </w:p>
        </w:tc>
        <w:tc>
          <w:tcPr>
            <w:tcW w:w="1126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76</w:t>
            </w:r>
          </w:p>
        </w:tc>
        <w:tc>
          <w:tcPr>
            <w:tcW w:w="3178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receptor-type tyrosine-protein phosphatase C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</w:t>
            </w:r>
            <w:r w:rsidR="008204A0"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3979041</w:t>
            </w:r>
          </w:p>
        </w:tc>
        <w:tc>
          <w:tcPr>
            <w:tcW w:w="116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1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protein tyrosine phosphatase, receptor type, C (ptprc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6647C0" w:rsidRPr="00101DCE" w:rsidRDefault="006647C0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3567</w:t>
            </w:r>
          </w:p>
        </w:tc>
        <w:tc>
          <w:tcPr>
            <w:tcW w:w="1126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32</w:t>
            </w:r>
          </w:p>
        </w:tc>
        <w:tc>
          <w:tcPr>
            <w:tcW w:w="3178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receptor-type tyrosine-protein phosphatase C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6647C0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79042</w:t>
            </w:r>
          </w:p>
        </w:tc>
        <w:tc>
          <w:tcPr>
            <w:tcW w:w="116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1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protein tyrosine phosphatase, receptor type, C (ptprc), transcript variant X3, mRNA</w:t>
            </w:r>
          </w:p>
        </w:tc>
        <w:tc>
          <w:tcPr>
            <w:tcW w:w="1752" w:type="dxa"/>
            <w:noWrap/>
            <w:vAlign w:val="center"/>
            <w:hideMark/>
          </w:tcPr>
          <w:p w:rsidR="006647C0" w:rsidRPr="00101DCE" w:rsidRDefault="006647C0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3568</w:t>
            </w:r>
          </w:p>
        </w:tc>
        <w:tc>
          <w:tcPr>
            <w:tcW w:w="1126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50</w:t>
            </w:r>
          </w:p>
        </w:tc>
        <w:tc>
          <w:tcPr>
            <w:tcW w:w="3178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receptor-type tyrosine-protein phosphatase C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6647C0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79043</w:t>
            </w:r>
          </w:p>
        </w:tc>
        <w:tc>
          <w:tcPr>
            <w:tcW w:w="116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7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protein tyrosine phosphatase, receptor type, C (ptprc), transcript variant X4, mRNA</w:t>
            </w:r>
          </w:p>
        </w:tc>
        <w:tc>
          <w:tcPr>
            <w:tcW w:w="1752" w:type="dxa"/>
            <w:noWrap/>
            <w:vAlign w:val="center"/>
            <w:hideMark/>
          </w:tcPr>
          <w:p w:rsidR="006647C0" w:rsidRPr="00101DCE" w:rsidRDefault="006647C0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3569</w:t>
            </w:r>
          </w:p>
        </w:tc>
        <w:tc>
          <w:tcPr>
            <w:tcW w:w="1126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47</w:t>
            </w:r>
          </w:p>
        </w:tc>
        <w:tc>
          <w:tcPr>
            <w:tcW w:w="3178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receptor-type tyrosine-protein phosphatase C isoform X3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6647C0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79044</w:t>
            </w:r>
          </w:p>
        </w:tc>
        <w:tc>
          <w:tcPr>
            <w:tcW w:w="116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6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protein tyrosine phosphatase, receptor type, C (ptprc), transcript variant X5, mRNA</w:t>
            </w:r>
          </w:p>
        </w:tc>
        <w:tc>
          <w:tcPr>
            <w:tcW w:w="1752" w:type="dxa"/>
            <w:noWrap/>
            <w:vAlign w:val="center"/>
            <w:hideMark/>
          </w:tcPr>
          <w:p w:rsidR="006647C0" w:rsidRPr="00101DCE" w:rsidRDefault="006647C0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3570</w:t>
            </w:r>
          </w:p>
        </w:tc>
        <w:tc>
          <w:tcPr>
            <w:tcW w:w="1126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661</w:t>
            </w:r>
          </w:p>
        </w:tc>
        <w:tc>
          <w:tcPr>
            <w:tcW w:w="3178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receptor-type tyrosine-protein phosphatase C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6647C0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79045</w:t>
            </w:r>
          </w:p>
        </w:tc>
        <w:tc>
          <w:tcPr>
            <w:tcW w:w="116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7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protein tyrosine phosphatase, receptor type, C (ptprc), transcript variant X6, mRNA</w:t>
            </w:r>
          </w:p>
        </w:tc>
        <w:tc>
          <w:tcPr>
            <w:tcW w:w="1752" w:type="dxa"/>
            <w:noWrap/>
            <w:vAlign w:val="center"/>
            <w:hideMark/>
          </w:tcPr>
          <w:p w:rsidR="006647C0" w:rsidRPr="00101DCE" w:rsidRDefault="006647C0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3571</w:t>
            </w:r>
          </w:p>
        </w:tc>
        <w:tc>
          <w:tcPr>
            <w:tcW w:w="1126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32</w:t>
            </w:r>
          </w:p>
        </w:tc>
        <w:tc>
          <w:tcPr>
            <w:tcW w:w="3178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receptor-type tyrosine-protein phosphatase C isoform X5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6647C0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79046</w:t>
            </w:r>
          </w:p>
        </w:tc>
        <w:tc>
          <w:tcPr>
            <w:tcW w:w="116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3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protein tyrosine phosphatase, receptor type, C (ptprc), transcript variant X7, mRNA</w:t>
            </w:r>
          </w:p>
        </w:tc>
        <w:tc>
          <w:tcPr>
            <w:tcW w:w="1752" w:type="dxa"/>
            <w:noWrap/>
            <w:vAlign w:val="center"/>
            <w:hideMark/>
          </w:tcPr>
          <w:p w:rsidR="006647C0" w:rsidRPr="00101DCE" w:rsidRDefault="006647C0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3572</w:t>
            </w:r>
          </w:p>
        </w:tc>
        <w:tc>
          <w:tcPr>
            <w:tcW w:w="1126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69</w:t>
            </w:r>
          </w:p>
        </w:tc>
        <w:tc>
          <w:tcPr>
            <w:tcW w:w="3178" w:type="dxa"/>
            <w:vAlign w:val="center"/>
            <w:hideMark/>
          </w:tcPr>
          <w:p w:rsidR="006647C0" w:rsidRPr="0056211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receptor-type tyrosine-protein phosphatase C isoform X6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6647C0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79047</w:t>
            </w:r>
          </w:p>
        </w:tc>
        <w:tc>
          <w:tcPr>
            <w:tcW w:w="1165" w:type="dxa"/>
            <w:noWrap/>
            <w:vAlign w:val="center"/>
            <w:hideMark/>
          </w:tcPr>
          <w:p w:rsidR="006647C0" w:rsidRPr="00101DCE" w:rsidRDefault="006647C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1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53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0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leukocyte surface antigen CD53-like (LOC106580528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1700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86</w:t>
            </w:r>
          </w:p>
        </w:tc>
        <w:tc>
          <w:tcPr>
            <w:tcW w:w="3178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leukocyte surface antigen CD53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7175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leukocyte surface antigen CD53-like (LOC106580528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1701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99</w:t>
            </w:r>
          </w:p>
        </w:tc>
        <w:tc>
          <w:tcPr>
            <w:tcW w:w="3178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leukocyte surface antigen CD53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7176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leukocyte surface antigen CD53-like (LOC106580528), transcript variant X3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1702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25</w:t>
            </w:r>
          </w:p>
        </w:tc>
        <w:tc>
          <w:tcPr>
            <w:tcW w:w="3178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leukocyte surface antigen CD53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7177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leukocyte surface antigen CD53-like (LOC106580528), transcript variant X4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1703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93</w:t>
            </w:r>
          </w:p>
        </w:tc>
        <w:tc>
          <w:tcPr>
            <w:tcW w:w="3178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leukocyte surface antigen CD53-like isoform X3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7178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leukocyte surface antigen CD53-like (LOC106580528), transcript variant X5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1704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96</w:t>
            </w:r>
          </w:p>
        </w:tc>
        <w:tc>
          <w:tcPr>
            <w:tcW w:w="3178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leukocyte surface antigen CD53-like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7179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leukocyte surface antigen CD53-like (LOC106580528), transcript variant X6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1705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17</w:t>
            </w:r>
          </w:p>
        </w:tc>
        <w:tc>
          <w:tcPr>
            <w:tcW w:w="3178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leukocyte surface antigen CD53-like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7180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leukocyte surface antigen CD53-like (LOC106580528), transcript variant X7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1706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69</w:t>
            </w:r>
          </w:p>
        </w:tc>
        <w:tc>
          <w:tcPr>
            <w:tcW w:w="3178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leukocyte surface antigen CD53-like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7181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4</w:t>
            </w:r>
          </w:p>
        </w:tc>
        <w:tc>
          <w:tcPr>
            <w:tcW w:w="3967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almo salar Leukocyte surface antigen CD53 (cd53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M_001140576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78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Leukocyte surface antigen CD53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P_001134048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leukocyte surface antigen CD53-like (LOC106585137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71005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79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leukocyte surface antigen CD53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26480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63</w:t>
            </w:r>
          </w:p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3</w:t>
            </w:r>
          </w:p>
        </w:tc>
        <w:tc>
          <w:tcPr>
            <w:tcW w:w="3967" w:type="dxa"/>
            <w:noWrap/>
            <w:vAlign w:val="center"/>
            <w:hideMark/>
          </w:tcPr>
          <w:p w:rsidR="002D56E3" w:rsidRPr="0056211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63 antigen-like (LOC106600980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2D56E3" w:rsidRPr="00101DCE" w:rsidRDefault="002D56E3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92798</w:t>
            </w:r>
          </w:p>
        </w:tc>
        <w:tc>
          <w:tcPr>
            <w:tcW w:w="1126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88</w:t>
            </w:r>
          </w:p>
        </w:tc>
        <w:tc>
          <w:tcPr>
            <w:tcW w:w="3178" w:type="dxa"/>
            <w:noWrap/>
            <w:vAlign w:val="center"/>
            <w:hideMark/>
          </w:tcPr>
          <w:p w:rsidR="002D56E3" w:rsidRPr="0056211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63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2D56E3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8273</w:t>
            </w:r>
          </w:p>
        </w:tc>
        <w:tc>
          <w:tcPr>
            <w:tcW w:w="1165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3</w:t>
            </w:r>
          </w:p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2D56E3" w:rsidRPr="0056211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CD63 antigen-like (LOC106567183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2D56E3" w:rsidRPr="00101DCE" w:rsidRDefault="002D56E3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6194</w:t>
            </w:r>
          </w:p>
        </w:tc>
        <w:tc>
          <w:tcPr>
            <w:tcW w:w="1126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71</w:t>
            </w:r>
          </w:p>
        </w:tc>
        <w:tc>
          <w:tcPr>
            <w:tcW w:w="3178" w:type="dxa"/>
            <w:noWrap/>
            <w:vAlign w:val="center"/>
            <w:hideMark/>
          </w:tcPr>
          <w:p w:rsidR="002D56E3" w:rsidRPr="0056211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63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2D56E3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91669</w:t>
            </w:r>
          </w:p>
        </w:tc>
        <w:tc>
          <w:tcPr>
            <w:tcW w:w="1165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2D56E3" w:rsidRPr="0056211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CD63 antigen-like (LOC106567183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2D56E3" w:rsidRPr="00101DCE" w:rsidRDefault="002D56E3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36195</w:t>
            </w:r>
          </w:p>
        </w:tc>
        <w:tc>
          <w:tcPr>
            <w:tcW w:w="1126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40</w:t>
            </w:r>
          </w:p>
        </w:tc>
        <w:tc>
          <w:tcPr>
            <w:tcW w:w="3178" w:type="dxa"/>
            <w:noWrap/>
            <w:vAlign w:val="center"/>
            <w:hideMark/>
          </w:tcPr>
          <w:p w:rsidR="002D56E3" w:rsidRPr="0056211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63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2D56E3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91670</w:t>
            </w:r>
          </w:p>
        </w:tc>
        <w:tc>
          <w:tcPr>
            <w:tcW w:w="1165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4</w:t>
            </w:r>
          </w:p>
        </w:tc>
        <w:tc>
          <w:tcPr>
            <w:tcW w:w="3967" w:type="dxa"/>
            <w:noWrap/>
            <w:vAlign w:val="center"/>
            <w:hideMark/>
          </w:tcPr>
          <w:p w:rsidR="002D56E3" w:rsidRPr="0056211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63 antigen-like (LOC106569561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2D56E3" w:rsidRPr="00101DCE" w:rsidRDefault="002D56E3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41035</w:t>
            </w:r>
          </w:p>
        </w:tc>
        <w:tc>
          <w:tcPr>
            <w:tcW w:w="1126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64</w:t>
            </w:r>
          </w:p>
        </w:tc>
        <w:tc>
          <w:tcPr>
            <w:tcW w:w="3178" w:type="dxa"/>
            <w:noWrap/>
            <w:vAlign w:val="center"/>
            <w:hideMark/>
          </w:tcPr>
          <w:p w:rsidR="002D56E3" w:rsidRPr="0056211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63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2D56E3" w:rsidRPr="00101DCE" w:rsidRDefault="008204A0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96510</w:t>
            </w:r>
          </w:p>
        </w:tc>
        <w:tc>
          <w:tcPr>
            <w:tcW w:w="1165" w:type="dxa"/>
            <w:noWrap/>
            <w:vAlign w:val="center"/>
            <w:hideMark/>
          </w:tcPr>
          <w:p w:rsidR="002D56E3" w:rsidRPr="00101DCE" w:rsidRDefault="002D56E3" w:rsidP="00DA17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5</w:t>
            </w:r>
          </w:p>
        </w:tc>
        <w:tc>
          <w:tcPr>
            <w:tcW w:w="3967" w:type="dxa"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almo salar Cd63 antigen (cd63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2D56E3" w:rsidRPr="00101DCE" w:rsidRDefault="002D56E3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M_001140602</w:t>
            </w:r>
          </w:p>
        </w:tc>
        <w:tc>
          <w:tcPr>
            <w:tcW w:w="1126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78</w:t>
            </w:r>
          </w:p>
        </w:tc>
        <w:tc>
          <w:tcPr>
            <w:tcW w:w="3178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D63 antigen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2D56E3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P_001134074</w:t>
            </w:r>
          </w:p>
        </w:tc>
        <w:tc>
          <w:tcPr>
            <w:tcW w:w="1165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68</w:t>
            </w:r>
          </w:p>
        </w:tc>
        <w:tc>
          <w:tcPr>
            <w:tcW w:w="1439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7</w:t>
            </w:r>
          </w:p>
        </w:tc>
        <w:tc>
          <w:tcPr>
            <w:tcW w:w="3967" w:type="dxa"/>
            <w:noWrap/>
            <w:vAlign w:val="center"/>
            <w:hideMark/>
          </w:tcPr>
          <w:p w:rsidR="002D56E3" w:rsidRPr="0056211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almo salar Macrosialin (cd68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2D56E3" w:rsidRPr="00101DCE" w:rsidRDefault="002D56E3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M_001165385</w:t>
            </w:r>
          </w:p>
        </w:tc>
        <w:tc>
          <w:tcPr>
            <w:tcW w:w="1126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23</w:t>
            </w:r>
          </w:p>
        </w:tc>
        <w:tc>
          <w:tcPr>
            <w:tcW w:w="3178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acrosialin precursor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2D56E3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P_001158857</w:t>
            </w:r>
          </w:p>
        </w:tc>
        <w:tc>
          <w:tcPr>
            <w:tcW w:w="1165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5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 w:val="restart"/>
            <w:noWrap/>
            <w:vAlign w:val="center"/>
            <w:hideMark/>
          </w:tcPr>
          <w:p w:rsidR="007365CA" w:rsidRPr="00101DCE" w:rsidRDefault="001A1483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79A</w:t>
            </w:r>
            <w:bookmarkStart w:id="0" w:name="_GoBack"/>
            <w:bookmarkEnd w:id="0"/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2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antigen receptor complex-associated protein alpha chain-like (LOC106577375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5344</w:t>
            </w:r>
          </w:p>
        </w:tc>
        <w:tc>
          <w:tcPr>
            <w:tcW w:w="1126" w:type="dxa"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33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antigen receptor complex-associated protein alpha chain-like isoform X1 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XP_014010819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8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antigen receptor complex-associated protein alpha chain-like (LOC106577375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5349</w:t>
            </w:r>
          </w:p>
        </w:tc>
        <w:tc>
          <w:tcPr>
            <w:tcW w:w="1126" w:type="dxa"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30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antigen receptor complex-associated protein alpha chain-like isoform X2 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0824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7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5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antigen receptor complex-associated protein alpha chain-like (LOC106605673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561</w:t>
            </w:r>
          </w:p>
        </w:tc>
        <w:tc>
          <w:tcPr>
            <w:tcW w:w="1126" w:type="dxa"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67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antigen receptor complex-associated protein alpha chain-like isoform X1 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7036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4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antigen receptor complex-associated protein alpha chain-like (LOC106605673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562</w:t>
            </w:r>
          </w:p>
        </w:tc>
        <w:tc>
          <w:tcPr>
            <w:tcW w:w="1126" w:type="dxa"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64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antigen receptor complex-associated protein alpha chain-like isoform X2 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7037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3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Unknown</w:t>
            </w:r>
          </w:p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101DCE" w:rsidRPr="0056211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antigen receptor complex-associated protein alpha chain-like (LOC106596637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101DCE" w:rsidRPr="00101DCE" w:rsidRDefault="00101DCE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7907</w:t>
            </w:r>
          </w:p>
        </w:tc>
        <w:tc>
          <w:tcPr>
            <w:tcW w:w="1126" w:type="dxa"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64</w:t>
            </w:r>
          </w:p>
        </w:tc>
        <w:tc>
          <w:tcPr>
            <w:tcW w:w="3178" w:type="dxa"/>
            <w:vAlign w:val="center"/>
            <w:hideMark/>
          </w:tcPr>
          <w:p w:rsidR="00101DCE" w:rsidRPr="0056211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antigen receptor complex-associated protein alpha chain-like isoform X1 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3382</w:t>
            </w:r>
          </w:p>
        </w:tc>
        <w:tc>
          <w:tcPr>
            <w:tcW w:w="1165" w:type="dxa"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4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101DCE" w:rsidRPr="0056211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antigen receptor complex-associated protein alpha chain-like (LOC106596637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101DCE" w:rsidRPr="00101DCE" w:rsidRDefault="00101DCE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7908</w:t>
            </w:r>
          </w:p>
        </w:tc>
        <w:tc>
          <w:tcPr>
            <w:tcW w:w="1126" w:type="dxa"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61</w:t>
            </w:r>
          </w:p>
        </w:tc>
        <w:tc>
          <w:tcPr>
            <w:tcW w:w="3178" w:type="dxa"/>
            <w:vAlign w:val="center"/>
            <w:hideMark/>
          </w:tcPr>
          <w:p w:rsidR="00101DCE" w:rsidRPr="0056211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antigen receptor complex-associated protein alpha chain-like isoform X2 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0824</w:t>
            </w:r>
          </w:p>
        </w:tc>
        <w:tc>
          <w:tcPr>
            <w:tcW w:w="1165" w:type="dxa"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7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101DCE" w:rsidRPr="0056211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-cell antigen receptor complex-associated protein alpha chain-like (LOC106595045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101DCE" w:rsidRPr="00101DCE" w:rsidRDefault="00101DCE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6423</w:t>
            </w:r>
          </w:p>
        </w:tc>
        <w:tc>
          <w:tcPr>
            <w:tcW w:w="1126" w:type="dxa"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64</w:t>
            </w:r>
          </w:p>
        </w:tc>
        <w:tc>
          <w:tcPr>
            <w:tcW w:w="3178" w:type="dxa"/>
            <w:vAlign w:val="center"/>
            <w:hideMark/>
          </w:tcPr>
          <w:p w:rsidR="00101DCE" w:rsidRPr="0056211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-cell antigen receptor complex-associated protein alpha chain-like isoform X1 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1898</w:t>
            </w:r>
          </w:p>
        </w:tc>
        <w:tc>
          <w:tcPr>
            <w:tcW w:w="1165" w:type="dxa"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4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101DCE" w:rsidRPr="0056211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PREDICTED: Salmo salar B-cell antigen receptor complex-associated protein alpha </w:t>
            </w: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lastRenderedPageBreak/>
              <w:t>chain-like (LOC106595045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101DCE" w:rsidRPr="00101DCE" w:rsidRDefault="00101DCE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XM_014186424</w:t>
            </w:r>
          </w:p>
        </w:tc>
        <w:tc>
          <w:tcPr>
            <w:tcW w:w="1126" w:type="dxa"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61</w:t>
            </w:r>
          </w:p>
        </w:tc>
        <w:tc>
          <w:tcPr>
            <w:tcW w:w="3178" w:type="dxa"/>
            <w:vAlign w:val="center"/>
            <w:hideMark/>
          </w:tcPr>
          <w:p w:rsidR="00101DCE" w:rsidRPr="0056211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PREDICTED: B-cell antigen receptor complex-associated protein </w:t>
            </w: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lastRenderedPageBreak/>
              <w:t>alpha chain-like isoform X2 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lastRenderedPageBreak/>
              <w:t>XP_014041899</w:t>
            </w:r>
          </w:p>
        </w:tc>
        <w:tc>
          <w:tcPr>
            <w:tcW w:w="1165" w:type="dxa"/>
            <w:noWrap/>
            <w:vAlign w:val="center"/>
            <w:hideMark/>
          </w:tcPr>
          <w:p w:rsidR="00101DCE" w:rsidRPr="00101DCE" w:rsidRDefault="00101DCE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3</w:t>
            </w:r>
          </w:p>
        </w:tc>
      </w:tr>
      <w:tr w:rsidR="00101DCE" w:rsidRPr="00101DCE" w:rsidTr="005A3147">
        <w:trPr>
          <w:trHeight w:val="350"/>
        </w:trPr>
        <w:tc>
          <w:tcPr>
            <w:tcW w:w="1126" w:type="dxa"/>
            <w:vMerge w:val="restart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81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0</w:t>
            </w:r>
          </w:p>
        </w:tc>
        <w:tc>
          <w:tcPr>
            <w:tcW w:w="3967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81 antigen-like (LOC106561812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6059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1209</w:t>
            </w:r>
          </w:p>
        </w:tc>
        <w:tc>
          <w:tcPr>
            <w:tcW w:w="3178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81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1534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1</w:t>
            </w:r>
          </w:p>
        </w:tc>
        <w:tc>
          <w:tcPr>
            <w:tcW w:w="3967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81 antigen-like (LOC106563533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9215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459</w:t>
            </w:r>
          </w:p>
        </w:tc>
        <w:tc>
          <w:tcPr>
            <w:tcW w:w="3178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81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4690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3</w:t>
            </w:r>
          </w:p>
        </w:tc>
        <w:tc>
          <w:tcPr>
            <w:tcW w:w="3967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81 antigen-like (LOC106584765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70313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40</w:t>
            </w:r>
          </w:p>
        </w:tc>
        <w:tc>
          <w:tcPr>
            <w:tcW w:w="3178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81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25788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9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6</w:t>
            </w:r>
          </w:p>
        </w:tc>
        <w:tc>
          <w:tcPr>
            <w:tcW w:w="3967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CD81 antigen-like (LOC106587471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75885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72</w:t>
            </w:r>
          </w:p>
        </w:tc>
        <w:tc>
          <w:tcPr>
            <w:tcW w:w="3178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D81 antige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1360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84-H1</w:t>
            </w:r>
          </w:p>
        </w:tc>
        <w:tc>
          <w:tcPr>
            <w:tcW w:w="1439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7</w:t>
            </w:r>
          </w:p>
        </w:tc>
        <w:tc>
          <w:tcPr>
            <w:tcW w:w="3967" w:type="dxa"/>
            <w:noWrap/>
            <w:vAlign w:val="center"/>
            <w:hideMark/>
          </w:tcPr>
          <w:p w:rsidR="002D56E3" w:rsidRPr="0056211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SLAM family member 9-like (LOC106608989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2D56E3" w:rsidRPr="00101DCE" w:rsidRDefault="002D56E3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7304</w:t>
            </w:r>
          </w:p>
        </w:tc>
        <w:tc>
          <w:tcPr>
            <w:tcW w:w="1126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17</w:t>
            </w:r>
          </w:p>
        </w:tc>
        <w:tc>
          <w:tcPr>
            <w:tcW w:w="3178" w:type="dxa"/>
            <w:noWrap/>
            <w:vAlign w:val="center"/>
            <w:hideMark/>
          </w:tcPr>
          <w:p w:rsidR="002D56E3" w:rsidRPr="0056211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LAM family member 9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2D56E3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62779</w:t>
            </w:r>
          </w:p>
        </w:tc>
        <w:tc>
          <w:tcPr>
            <w:tcW w:w="1165" w:type="dxa"/>
            <w:noWrap/>
            <w:vAlign w:val="center"/>
            <w:hideMark/>
          </w:tcPr>
          <w:p w:rsidR="002D56E3" w:rsidRPr="00101DCE" w:rsidRDefault="002D56E3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87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2</w:t>
            </w:r>
          </w:p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urokinase plasminogen activator surface receptor-like (LOC106578012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544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37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urokinase plasminogen activator surface receptor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019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urokinase plasminogen activator surface receptor-like (LOC106578009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531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16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urokinase plasminogen activator surface receptor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006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5</w:t>
            </w: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urokinase plasminogen activator surface receptor-like (LOC106605607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1441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38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urokinase plasminogen activator surface receptor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6916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98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4</w:t>
            </w: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4F2 cell-surface antigen heavy chain-like (LOC106603161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96469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66</w:t>
            </w:r>
          </w:p>
        </w:tc>
        <w:tc>
          <w:tcPr>
            <w:tcW w:w="3178" w:type="dxa"/>
            <w:noWrap/>
            <w:vAlign w:val="center"/>
            <w:hideMark/>
          </w:tcPr>
          <w:p w:rsidR="007365CA" w:rsidRPr="0056211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4F2 cell-surface antigen heavy chain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51944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2D56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7</w:t>
            </w:r>
          </w:p>
        </w:tc>
        <w:tc>
          <w:tcPr>
            <w:tcW w:w="3967" w:type="dxa"/>
            <w:vAlign w:val="center"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almo salar 4F2 cell-surface antigen heavy chain (4f2), mRNA</w:t>
            </w:r>
          </w:p>
        </w:tc>
        <w:tc>
          <w:tcPr>
            <w:tcW w:w="1752" w:type="dxa"/>
            <w:noWrap/>
            <w:vAlign w:val="center"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M_001140307</w:t>
            </w:r>
          </w:p>
        </w:tc>
        <w:tc>
          <w:tcPr>
            <w:tcW w:w="1126" w:type="dxa"/>
            <w:noWrap/>
            <w:vAlign w:val="center"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56</w:t>
            </w:r>
          </w:p>
        </w:tc>
        <w:tc>
          <w:tcPr>
            <w:tcW w:w="3178" w:type="dxa"/>
            <w:noWrap/>
            <w:vAlign w:val="center"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F2 cell-surface antigen heavy chain [Salmo salar]</w:t>
            </w:r>
          </w:p>
        </w:tc>
        <w:tc>
          <w:tcPr>
            <w:tcW w:w="1635" w:type="dxa"/>
            <w:noWrap/>
            <w:vAlign w:val="center"/>
          </w:tcPr>
          <w:p w:rsidR="007365CA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P_001133779</w:t>
            </w:r>
          </w:p>
        </w:tc>
        <w:tc>
          <w:tcPr>
            <w:tcW w:w="1165" w:type="dxa"/>
            <w:noWrap/>
            <w:vAlign w:val="center"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1</w:t>
            </w: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solute carrier family 3 (amino acid transporter heavy chain), member 2 (slc3a2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9152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57</w:t>
            </w:r>
          </w:p>
        </w:tc>
        <w:tc>
          <w:tcPr>
            <w:tcW w:w="3178" w:type="dxa"/>
            <w:noWrap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4F2 cell-surface antigen heavy chain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4627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1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8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4F2 cell-surface antigen heavy chain-like (LOC106578137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756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84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4F2 cell-surface antigen heavy chain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231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2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4F2 cell-surface antigen heavy chain-like (LOC106578137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757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06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4F2 cell-surface antigen heavy chain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232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2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4F2 cell-surface antigen heavy chain-like (LOC106578137), transcript variant X3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758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90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4F2 cell-surface antigen heavy chain-like isoform X3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233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4F2 cell-surface antigen heavy chain-like (LOC106578137), transcript variant X4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759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00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4F2 cell-surface antigen heavy chain-like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</w:t>
            </w:r>
            <w:r w:rsidR="008204A0"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2234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4F2 cell-surface antigen heavy chain-like (LOC106578137), transcript variant X5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760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03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4F2 cell-surface antigen heavy chain-like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235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4F2 cell-surface antigen heavy chain-like (LOC106578137), transcript variant X6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761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75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4F2 cell-surface antigen heavy chain-like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236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7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4F2 cell-surface antigen heavy chain-like (LOC106578137), transcript variant X7, mRNA</w:t>
            </w:r>
          </w:p>
        </w:tc>
        <w:tc>
          <w:tcPr>
            <w:tcW w:w="1752" w:type="dxa"/>
            <w:noWrap/>
            <w:vAlign w:val="center"/>
            <w:hideMark/>
          </w:tcPr>
          <w:p w:rsidR="007365CA" w:rsidRPr="00101DCE" w:rsidRDefault="007365CA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6762</w:t>
            </w:r>
          </w:p>
        </w:tc>
        <w:tc>
          <w:tcPr>
            <w:tcW w:w="1126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03</w:t>
            </w:r>
          </w:p>
        </w:tc>
        <w:tc>
          <w:tcPr>
            <w:tcW w:w="3178" w:type="dxa"/>
            <w:vAlign w:val="center"/>
            <w:hideMark/>
          </w:tcPr>
          <w:p w:rsidR="007365CA" w:rsidRPr="0056211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4F2 cell-surface antigen heavy chain-like isoform X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7365CA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2237</w:t>
            </w:r>
          </w:p>
        </w:tc>
        <w:tc>
          <w:tcPr>
            <w:tcW w:w="1165" w:type="dxa"/>
            <w:noWrap/>
            <w:vAlign w:val="center"/>
            <w:hideMark/>
          </w:tcPr>
          <w:p w:rsidR="007365CA" w:rsidRPr="00101DCE" w:rsidRDefault="007365CA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147</w:t>
            </w:r>
          </w:p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0</w:t>
            </w:r>
          </w:p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asigin (Ok blood group) (bsg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16323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69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asigin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71798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asigin (Ok blood group) (bsg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16324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57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asigin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71799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3625B1" w:rsidRPr="0056211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basigin (Ok blood group) (bsg), transcript variant X3, mRNA</w:t>
            </w:r>
          </w:p>
        </w:tc>
        <w:tc>
          <w:tcPr>
            <w:tcW w:w="1752" w:type="dxa"/>
            <w:noWrap/>
            <w:vAlign w:val="center"/>
            <w:hideMark/>
          </w:tcPr>
          <w:p w:rsidR="003625B1" w:rsidRPr="00101DCE" w:rsidRDefault="003625B1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16325</w:t>
            </w:r>
          </w:p>
        </w:tc>
        <w:tc>
          <w:tcPr>
            <w:tcW w:w="1126" w:type="dxa"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19</w:t>
            </w:r>
          </w:p>
        </w:tc>
        <w:tc>
          <w:tcPr>
            <w:tcW w:w="3178" w:type="dxa"/>
            <w:noWrap/>
            <w:vAlign w:val="center"/>
            <w:hideMark/>
          </w:tcPr>
          <w:p w:rsidR="003625B1" w:rsidRPr="0056211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basigin isoform X3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3625B1" w:rsidRPr="00101DCE" w:rsidRDefault="008204A0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71800</w:t>
            </w:r>
          </w:p>
        </w:tc>
        <w:tc>
          <w:tcPr>
            <w:tcW w:w="1165" w:type="dxa"/>
            <w:noWrap/>
            <w:vAlign w:val="center"/>
            <w:hideMark/>
          </w:tcPr>
          <w:p w:rsidR="003625B1" w:rsidRPr="00101DCE" w:rsidRDefault="003625B1" w:rsidP="007365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156c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ssa10</w:t>
            </w:r>
          </w:p>
        </w:tc>
        <w:tc>
          <w:tcPr>
            <w:tcW w:w="3967" w:type="dxa"/>
            <w:vAlign w:val="center"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disintegrin and metalloproteinase domain-containing protein 10-like (LOC106561772), partial mRNA</w:t>
            </w:r>
          </w:p>
        </w:tc>
        <w:tc>
          <w:tcPr>
            <w:tcW w:w="1752" w:type="dxa"/>
            <w:noWrap/>
            <w:vAlign w:val="center"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6009</w:t>
            </w:r>
          </w:p>
        </w:tc>
        <w:tc>
          <w:tcPr>
            <w:tcW w:w="1126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82</w:t>
            </w:r>
          </w:p>
        </w:tc>
        <w:tc>
          <w:tcPr>
            <w:tcW w:w="3178" w:type="dxa"/>
            <w:noWrap/>
            <w:vAlign w:val="center"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disintegrin and metalloproteinase domain-containing protein 10-like, partial [Salmo salar]</w:t>
            </w:r>
          </w:p>
        </w:tc>
        <w:tc>
          <w:tcPr>
            <w:tcW w:w="1635" w:type="dxa"/>
            <w:noWrap/>
            <w:vAlign w:val="center"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1484</w:t>
            </w:r>
          </w:p>
        </w:tc>
        <w:tc>
          <w:tcPr>
            <w:tcW w:w="1165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4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disintegrin and metalloproteinase domain-containing protein 10-like (LOC106561774), mRNA</w:t>
            </w:r>
          </w:p>
        </w:tc>
        <w:tc>
          <w:tcPr>
            <w:tcW w:w="1752" w:type="dxa"/>
            <w:noWrap/>
            <w:vAlign w:val="center"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6011</w:t>
            </w:r>
          </w:p>
        </w:tc>
        <w:tc>
          <w:tcPr>
            <w:tcW w:w="1126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88</w:t>
            </w:r>
          </w:p>
        </w:tc>
        <w:tc>
          <w:tcPr>
            <w:tcW w:w="3178" w:type="dxa"/>
            <w:noWrap/>
            <w:vAlign w:val="center"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disintegrin and metalloproteinase domain-containing protein 10-like [Salmo salar]</w:t>
            </w:r>
          </w:p>
        </w:tc>
        <w:tc>
          <w:tcPr>
            <w:tcW w:w="1635" w:type="dxa"/>
            <w:noWrap/>
            <w:vAlign w:val="center"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1486</w:t>
            </w:r>
          </w:p>
        </w:tc>
        <w:tc>
          <w:tcPr>
            <w:tcW w:w="1165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5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1</w:t>
            </w:r>
          </w:p>
        </w:tc>
        <w:tc>
          <w:tcPr>
            <w:tcW w:w="3967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Salmo salar ADAM metallopeptidase domain 10 (adam10),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26901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505</w:t>
            </w:r>
          </w:p>
        </w:tc>
        <w:tc>
          <w:tcPr>
            <w:tcW w:w="3178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disintegrin and metalloproteinase domain-containing protein 10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3982376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63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3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disintegrin and metalloproteinase domain-containing protein 10-like (LOC106584732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70266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57</w:t>
            </w:r>
          </w:p>
        </w:tc>
        <w:tc>
          <w:tcPr>
            <w:tcW w:w="3178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disintegrin and metalloproteinase domain-containing protein 10-like isoform X1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25741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35</w:t>
            </w:r>
          </w:p>
        </w:tc>
      </w:tr>
      <w:tr w:rsidR="00101DCE" w:rsidRPr="00101DCE" w:rsidTr="005A3147">
        <w:trPr>
          <w:trHeight w:val="560"/>
        </w:trPr>
        <w:tc>
          <w:tcPr>
            <w:tcW w:w="1126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disintegrin and metalloproteinase domain-containing protein 10-like (LOC106584732), transcript variant X5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70267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285</w:t>
            </w:r>
          </w:p>
        </w:tc>
        <w:tc>
          <w:tcPr>
            <w:tcW w:w="3178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disintegrin and metalloproteinase domain-containing protein 10-like isoform X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25742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0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6</w:t>
            </w: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disintegrin and metalloproteinase domain-containing protein 10-like (LOC106587342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75660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439</w:t>
            </w:r>
          </w:p>
        </w:tc>
        <w:tc>
          <w:tcPr>
            <w:tcW w:w="3178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disintegrin and metalloproteinase domain-containing protein 10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31135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6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lastRenderedPageBreak/>
              <w:t>CD184</w:t>
            </w:r>
          </w:p>
        </w:tc>
        <w:tc>
          <w:tcPr>
            <w:tcW w:w="1439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1</w:t>
            </w:r>
          </w:p>
        </w:tc>
        <w:tc>
          <w:tcPr>
            <w:tcW w:w="3967" w:type="dxa"/>
            <w:vAlign w:val="center"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C-X-C chemokine receptor type 4-like (LOC106581841), mRNA</w:t>
            </w:r>
          </w:p>
        </w:tc>
        <w:tc>
          <w:tcPr>
            <w:tcW w:w="1752" w:type="dxa"/>
            <w:noWrap/>
            <w:vAlign w:val="center"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64248</w:t>
            </w:r>
          </w:p>
        </w:tc>
        <w:tc>
          <w:tcPr>
            <w:tcW w:w="1126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74</w:t>
            </w:r>
          </w:p>
        </w:tc>
        <w:tc>
          <w:tcPr>
            <w:tcW w:w="3178" w:type="dxa"/>
            <w:vAlign w:val="center"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-X-C chemokine receptor type 4-like [Salmo salar]</w:t>
            </w:r>
          </w:p>
        </w:tc>
        <w:tc>
          <w:tcPr>
            <w:tcW w:w="1635" w:type="dxa"/>
            <w:noWrap/>
            <w:vAlign w:val="center"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9723</w:t>
            </w:r>
          </w:p>
        </w:tc>
        <w:tc>
          <w:tcPr>
            <w:tcW w:w="1165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25</w:t>
            </w:r>
          </w:p>
        </w:tc>
        <w:tc>
          <w:tcPr>
            <w:tcW w:w="3967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almo salar C-X-C chemokine receptor type 4 (cxcr4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M_001165293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33</w:t>
            </w:r>
          </w:p>
        </w:tc>
        <w:tc>
          <w:tcPr>
            <w:tcW w:w="3178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C-X-C chemokine receptor type 4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NP_001158765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2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185</w:t>
            </w:r>
          </w:p>
        </w:tc>
        <w:tc>
          <w:tcPr>
            <w:tcW w:w="1439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9</w:t>
            </w: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C-X-C chemokine receptor type 5-like (LOC106613395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15581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20</w:t>
            </w:r>
          </w:p>
        </w:tc>
        <w:tc>
          <w:tcPr>
            <w:tcW w:w="3178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-X-C chemokine receptor type 5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XP_014071056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40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w199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3</w:t>
            </w: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C-C chemokine receptor type 9-like (LOC106597311)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88520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48</w:t>
            </w:r>
          </w:p>
        </w:tc>
        <w:tc>
          <w:tcPr>
            <w:tcW w:w="3178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-C chemokine receptor type 9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43995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4</w:t>
            </w:r>
          </w:p>
        </w:tc>
        <w:tc>
          <w:tcPr>
            <w:tcW w:w="3967" w:type="dxa"/>
            <w:vAlign w:val="center"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almo salar C-C chemokine receptor type 9 (ccr9), mRNA</w:t>
            </w:r>
          </w:p>
        </w:tc>
        <w:tc>
          <w:tcPr>
            <w:tcW w:w="1752" w:type="dxa"/>
            <w:noWrap/>
            <w:vAlign w:val="center"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M_001140518</w:t>
            </w:r>
          </w:p>
        </w:tc>
        <w:tc>
          <w:tcPr>
            <w:tcW w:w="1126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82</w:t>
            </w:r>
          </w:p>
        </w:tc>
        <w:tc>
          <w:tcPr>
            <w:tcW w:w="3178" w:type="dxa"/>
            <w:noWrap/>
            <w:vAlign w:val="center"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C-C chemokine receptor type 9 [Salmo salar]</w:t>
            </w:r>
          </w:p>
        </w:tc>
        <w:tc>
          <w:tcPr>
            <w:tcW w:w="1635" w:type="dxa"/>
            <w:noWrap/>
            <w:vAlign w:val="center"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P_001133990</w:t>
            </w:r>
          </w:p>
        </w:tc>
        <w:tc>
          <w:tcPr>
            <w:tcW w:w="1165" w:type="dxa"/>
            <w:noWrap/>
            <w:vAlign w:val="center"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8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19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C-C chemokine receptor type 9-like (LOC106578656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7695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99</w:t>
            </w:r>
          </w:p>
        </w:tc>
        <w:tc>
          <w:tcPr>
            <w:tcW w:w="3178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-C chemokine receptor type 9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3170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C-C chemokine receptor type 9-like (LOC106578656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7696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28</w:t>
            </w:r>
          </w:p>
        </w:tc>
        <w:tc>
          <w:tcPr>
            <w:tcW w:w="3178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-C chemokine receptor type 9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3171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C-C chemokine receptor type 9-like (LOC106578656), transcript variant X3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157697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87</w:t>
            </w:r>
          </w:p>
        </w:tc>
        <w:tc>
          <w:tcPr>
            <w:tcW w:w="3178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C-C chemokine receptor type 9-like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13172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 w:val="restart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D282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39" w:type="dxa"/>
            <w:vMerge w:val="restart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sa07</w:t>
            </w:r>
          </w:p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toll-like receptor 2 (LOC106608430), transcript variant X1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6364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09</w:t>
            </w:r>
          </w:p>
        </w:tc>
        <w:tc>
          <w:tcPr>
            <w:tcW w:w="3178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toll-like receptor 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61839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06</w:t>
            </w:r>
          </w:p>
        </w:tc>
      </w:tr>
      <w:tr w:rsidR="00101DCE" w:rsidRPr="00101DCE" w:rsidTr="005A3147">
        <w:trPr>
          <w:trHeight w:val="290"/>
        </w:trPr>
        <w:tc>
          <w:tcPr>
            <w:tcW w:w="1126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439" w:type="dxa"/>
            <w:vMerge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3967" w:type="dxa"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 Salmo salar toll-like receptor 2 (LOC106608430), transcript variant X2, mRNA</w:t>
            </w:r>
          </w:p>
        </w:tc>
        <w:tc>
          <w:tcPr>
            <w:tcW w:w="1752" w:type="dxa"/>
            <w:noWrap/>
            <w:vAlign w:val="center"/>
            <w:hideMark/>
          </w:tcPr>
          <w:p w:rsidR="004032C9" w:rsidRPr="00101DCE" w:rsidRDefault="004032C9" w:rsidP="00E5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M_014206365</w:t>
            </w:r>
          </w:p>
        </w:tc>
        <w:tc>
          <w:tcPr>
            <w:tcW w:w="1126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625</w:t>
            </w:r>
          </w:p>
        </w:tc>
        <w:tc>
          <w:tcPr>
            <w:tcW w:w="3178" w:type="dxa"/>
            <w:noWrap/>
            <w:vAlign w:val="center"/>
            <w:hideMark/>
          </w:tcPr>
          <w:p w:rsidR="004032C9" w:rsidRPr="0056211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62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REDICTED: toll-like receptor 2 [Salmo salar]</w:t>
            </w:r>
          </w:p>
        </w:tc>
        <w:tc>
          <w:tcPr>
            <w:tcW w:w="1635" w:type="dxa"/>
            <w:noWrap/>
            <w:vAlign w:val="center"/>
            <w:hideMark/>
          </w:tcPr>
          <w:p w:rsidR="004032C9" w:rsidRPr="00101DCE" w:rsidRDefault="008204A0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P_014061840</w:t>
            </w:r>
          </w:p>
        </w:tc>
        <w:tc>
          <w:tcPr>
            <w:tcW w:w="1165" w:type="dxa"/>
            <w:noWrap/>
            <w:vAlign w:val="center"/>
            <w:hideMark/>
          </w:tcPr>
          <w:p w:rsidR="004032C9" w:rsidRPr="00101DCE" w:rsidRDefault="004032C9" w:rsidP="00403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01DC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06</w:t>
            </w:r>
          </w:p>
        </w:tc>
      </w:tr>
    </w:tbl>
    <w:p w:rsidR="005A3147" w:rsidRDefault="005A3147" w:rsidP="003F6548">
      <w:pPr>
        <w:spacing w:after="0" w:line="240" w:lineRule="auto"/>
      </w:pPr>
    </w:p>
    <w:p w:rsidR="002C6EC5" w:rsidRPr="0056211E" w:rsidRDefault="005A3147" w:rsidP="005A3147">
      <w:pPr>
        <w:spacing w:after="0" w:line="240" w:lineRule="auto"/>
        <w:ind w:left="180" w:hanging="180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56211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a</w:t>
      </w:r>
      <w:r w:rsidRPr="0056211E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 w:rsidR="006E55CE" w:rsidRPr="0056211E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equences</w:t>
      </w:r>
      <w:r w:rsidR="002C6EC5" w:rsidRPr="0056211E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 w:rsidR="006E55CE" w:rsidRPr="0056211E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obtained from partial and full-length cDNAs or predicted from genome scaffolds </w:t>
      </w:r>
      <w:r w:rsidR="002C6EC5" w:rsidRPr="0056211E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by automated computational analysis</w:t>
      </w:r>
      <w:r w:rsidRPr="0056211E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using gene prediction method: Gnomon (BioProject: </w:t>
      </w:r>
      <w:hyperlink r:id="rId12" w:history="1">
        <w:r w:rsidRPr="0056211E">
          <w:rPr>
            <w:rFonts w:ascii="Times New Roman" w:eastAsia="Times New Roman" w:hAnsi="Times New Roman" w:cs="Times New Roman"/>
            <w:sz w:val="24"/>
            <w:szCs w:val="24"/>
            <w:lang w:val="en-US" w:eastAsia="nb-NO"/>
          </w:rPr>
          <w:t>PRJNA287919</w:t>
        </w:r>
      </w:hyperlink>
      <w:r w:rsidRPr="0056211E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)</w:t>
      </w:r>
    </w:p>
    <w:sectPr w:rsidR="002C6EC5" w:rsidRPr="0056211E" w:rsidSect="00D677C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22C4" w:rsidRDefault="003222C4" w:rsidP="00C73E20">
      <w:pPr>
        <w:spacing w:after="0" w:line="240" w:lineRule="auto"/>
      </w:pPr>
      <w:r>
        <w:separator/>
      </w:r>
    </w:p>
  </w:endnote>
  <w:endnote w:type="continuationSeparator" w:id="0">
    <w:p w:rsidR="003222C4" w:rsidRDefault="003222C4" w:rsidP="00C73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22C4" w:rsidRDefault="003222C4" w:rsidP="00C73E20">
      <w:pPr>
        <w:spacing w:after="0" w:line="240" w:lineRule="auto"/>
      </w:pPr>
      <w:r>
        <w:separator/>
      </w:r>
    </w:p>
  </w:footnote>
  <w:footnote w:type="continuationSeparator" w:id="0">
    <w:p w:rsidR="003222C4" w:rsidRDefault="003222C4" w:rsidP="00C73E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E20"/>
    <w:rsid w:val="000936B9"/>
    <w:rsid w:val="000E3B6E"/>
    <w:rsid w:val="00101DCE"/>
    <w:rsid w:val="0018562C"/>
    <w:rsid w:val="00194909"/>
    <w:rsid w:val="001A1483"/>
    <w:rsid w:val="001C6A97"/>
    <w:rsid w:val="002B5A10"/>
    <w:rsid w:val="002C6EC5"/>
    <w:rsid w:val="002D56E3"/>
    <w:rsid w:val="003222C4"/>
    <w:rsid w:val="003625B1"/>
    <w:rsid w:val="0037763B"/>
    <w:rsid w:val="003F6548"/>
    <w:rsid w:val="004032C9"/>
    <w:rsid w:val="00530284"/>
    <w:rsid w:val="0056211E"/>
    <w:rsid w:val="005A3147"/>
    <w:rsid w:val="005C75DB"/>
    <w:rsid w:val="0064007F"/>
    <w:rsid w:val="006640C9"/>
    <w:rsid w:val="006647C0"/>
    <w:rsid w:val="00677206"/>
    <w:rsid w:val="006A0C66"/>
    <w:rsid w:val="006E55CE"/>
    <w:rsid w:val="007365CA"/>
    <w:rsid w:val="00757934"/>
    <w:rsid w:val="008204A0"/>
    <w:rsid w:val="0088544A"/>
    <w:rsid w:val="0091756D"/>
    <w:rsid w:val="00977B78"/>
    <w:rsid w:val="009A622D"/>
    <w:rsid w:val="009D0D50"/>
    <w:rsid w:val="00A1205C"/>
    <w:rsid w:val="00A71F9D"/>
    <w:rsid w:val="00B17F3B"/>
    <w:rsid w:val="00B565A2"/>
    <w:rsid w:val="00C267E9"/>
    <w:rsid w:val="00C73E20"/>
    <w:rsid w:val="00D677C8"/>
    <w:rsid w:val="00DA17D7"/>
    <w:rsid w:val="00E515F3"/>
    <w:rsid w:val="00F5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7F135"/>
  <w15:chartTrackingRefBased/>
  <w15:docId w15:val="{3D7E2948-B106-466D-A5D0-B2AB4A4A9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31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3147"/>
    <w:rPr>
      <w:rFonts w:ascii="Courier New" w:eastAsia="Times New Roman" w:hAnsi="Courier New" w:cs="Courier New"/>
      <w:sz w:val="20"/>
      <w:szCs w:val="20"/>
      <w:lang w:eastAsia="nb-NO"/>
    </w:rPr>
  </w:style>
  <w:style w:type="character" w:styleId="Hyperlink">
    <w:name w:val="Hyperlink"/>
    <w:basedOn w:val="DefaultParagraphFont"/>
    <w:uiPriority w:val="99"/>
    <w:semiHidden/>
    <w:unhideWhenUsed/>
    <w:rsid w:val="005A31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XM_014198373.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XM_014198372.1" TargetMode="External"/><Relationship Id="rId12" Type="http://schemas.openxmlformats.org/officeDocument/2006/relationships/hyperlink" Target="https://www.ncbi.nlm.nih.gov/bioproject/PRJNA2879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XM_014198371.1" TargetMode="External"/><Relationship Id="rId11" Type="http://schemas.openxmlformats.org/officeDocument/2006/relationships/hyperlink" Target="https://www.ncbi.nlm.nih.gov/nuccore/XM_014198376.1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nuccore/XM_014198375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XM_014198374.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476</Words>
  <Characters>23727</Characters>
  <Application>Microsoft Office Word</Application>
  <DocSecurity>0</DocSecurity>
  <Lines>197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chelle Demogina Penaranda</dc:creator>
  <cp:keywords/>
  <dc:description/>
  <cp:lastModifiedBy>Ma Michelle Demogina Penaranda</cp:lastModifiedBy>
  <cp:revision>2</cp:revision>
  <dcterms:created xsi:type="dcterms:W3CDTF">2019-01-03T14:45:00Z</dcterms:created>
  <dcterms:modified xsi:type="dcterms:W3CDTF">2019-01-03T14:45:00Z</dcterms:modified>
</cp:coreProperties>
</file>